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/>
          <w:b w:val="0"/>
          <w:bCs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hint="eastAsia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Nutlet morphology of </w:t>
      </w:r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lang w:val="en-US" w:eastAsia="zh-CN"/>
        </w:rPr>
        <w:t>Isodon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species sampled in present study. Herbarium acronyms are listed in </w:t>
      </w:r>
      <w:bookmarkStart w:id="0" w:name="_GoBack"/>
      <w:bookmarkEnd w:id="0"/>
      <w:r>
        <w:rPr>
          <w:rFonts w:ascii="Times New Roman" w:hAnsi="Times New Roman"/>
          <w:b w:val="0"/>
          <w:bCs w:val="0"/>
          <w:sz w:val="24"/>
          <w:szCs w:val="24"/>
        </w:rPr>
        <w:t>bracts after vouchers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3"/>
        <w:gridCol w:w="3154"/>
        <w:gridCol w:w="2646"/>
        <w:gridCol w:w="1136"/>
        <w:gridCol w:w="1073"/>
        <w:gridCol w:w="1109"/>
        <w:gridCol w:w="19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Taxon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Voucher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Location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Length (mm)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Width (mm)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Length/Width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Surface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Clade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sodon atroruber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.X. Hu et al. 1209005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ona, Tibet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9±0.05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8±0.06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±0.09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si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 xml:space="preserve">I. lophanthoide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 xml:space="preserve"> lophanthoide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. Peng et al. HP5733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enghai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89±0.06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58±0.02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5±0.1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si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 xml:space="preserve">I. lophanthoide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 xml:space="preserve"> graciliflor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EM279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uilin, Guangxi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1±0.06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67±0.05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6±0.07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si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oreopil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.D. Liu et al. 2702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hangri-La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07±0.08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1±0.05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7±0.11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eticu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phyllopod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.J. Dong et al. D406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ali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06±0.04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82±0.03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9±0.06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eticu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scrophularioide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.X. Hu et al. 1209013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ona, Tibet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9±0.04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9±0.06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±0.07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eticu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villos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M227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ezhou, Guangxi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±0.07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4±0.05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9±0.07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si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Clade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ramosissim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erdue &amp; Kibuwa 9300 (K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fric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0±0.05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68±0.03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3±0.05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eticulate-papil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schimperi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F.G. Meyer 8981 (K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thiopi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4±0.03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0±0.01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9±0.01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eticulate-papil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Clade I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ternifoli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.T. Tsai 55512（KUN）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ongling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62±0.06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66±0.04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.48±0.14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tri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Clade I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adenanth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XS-04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Kunming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2±0.12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1±0.06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09±0.07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albopilos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.D. Liu et al.3125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uixian, Gansu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3±0.07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4±0.08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4±0.08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alborubr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.J. Dong 1011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hiping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8±0.08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04±0.08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2±0.06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amethystoide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EM283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uilin, Guangxi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1±0.09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7±0.09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9±0.08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land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angustifoli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EM135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ongsheng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8±0.08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7±0.1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5±0.09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anisochil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.D. Liu et al. 2906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uli, Sichu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1±0.08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07±0.1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3±0.2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aurantiac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.X. Hu et al. 1209054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ang, Tibet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4±0.09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04±0.09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9±0.08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barbeyan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.D. Liu et al. 3208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aofu, Sichu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3±0.08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9±0.07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5±0.11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bifidocalyx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EM040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in'an, Zhejiang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8±0.09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8±0.1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4±0.07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land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bulleyan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.J. Dong et al. D402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ali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75±0.07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3±0.12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7±0.19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 xml:space="preserve">I. coets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var.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coetsa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EM162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ongling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07±0.04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83±0.05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9±0.06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 xml:space="preserve">I. coets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var.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cavaleriei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EM241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Qiaojia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8±0.07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79±0.05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±0.11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dawoensi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.D. Liu et al.3226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uhuo, Sichu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64±0.09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3±0.08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6±0.06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delavayi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.L. Xiang et al. 540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ryuan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2±0.09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±0.03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9±0.06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enanderian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SD254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hiping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3±0.03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76±0.04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3±0.08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eriocalyx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EM246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aguan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03±0.05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75±0.03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9±0.09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excis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EM215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ntu, Jili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5±0.08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4±0.09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6±0.08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land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forrestii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2012-366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ijiang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6±0.09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8±0.1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3±0.13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gibbos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EM281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uilin, Guangxi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4±0.06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09±0.07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3±0.09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 xml:space="preserve">I. grandifoliu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var.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atuntzeensi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.D. Liu et al. 3254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Jomda, Tibet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7±0.05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4±0.07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7±0.13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hirtell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EM107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ongchuan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3±0.09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79±0.07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4±0.09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interrupt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EM295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Kunming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3±0.06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79±0.05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4±0.11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irrorat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.J. Dong et al. D495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ijiang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87±0.07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8±0.12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6±0.1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 xml:space="preserve">I. japonicu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var.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glaucocalyx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EM030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Fuyuan, Heilongjiang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4±0.06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86±0.04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2±0.07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kangtingensi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.D. Liu et al. 2662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Kangding, Sichu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61±0.15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6±0.15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9±0.06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leucophyll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.D. Liu et al. 3204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Jinchuan, Sichu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9±0.08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4±0.05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8±0.07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loxothyrs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EM259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eqin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±0.2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02±0.1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8±0.16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lungshengensi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EM084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ingui, Guangxi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8±0.07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01±0.08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8±0.07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macrocalyx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M224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ezhou, Guangxi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91±0.1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61±0.16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9±0.08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land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macrophyll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EM034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anjing, Jiangsu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91±0.11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2±0.1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5±0.08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megathyrs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SD359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ijiang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64±0.08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8±0.07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9±0.1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nervos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H. Zhang et al. s.n.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Xinchang, Zhejiang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65±0.09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6±0.07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3±0.1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landular and pubesc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oresbi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.J. Dong et al. D565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ijiang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69±0.04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4±0.08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81±0.15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parvifoli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.D. Liu et al. 3096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Wenxian, Gansu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4±0.17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06±0.15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7±0.07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pharic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.D. Liu et al. 3289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amxung, Tibet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64±0.08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5±0.09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2±0.09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phyllostachy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EM146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ongsheng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67±0.1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3±0.07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8±0.08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pleiophyll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.J. Dong et al. D467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ijiang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66±0.04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05±0.03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9±0.05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polystachy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EM140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ongsheng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3±0.08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86±0.02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4±0.09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pseudoirrorat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.D. Liu et al. 2677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aocheng, Sichu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.12±0.09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3±0.1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9±0.13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rosthornii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M127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meishan, Sichau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9±0.06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2±0.06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5±0.07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rubescen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EM276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uilin, Guangxi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4±0.05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4±0.05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5±0.07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rugos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.X. Hu et al. 1209034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yaca, Tibet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6±0.12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1±0.07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±0.04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scopari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.D. Liu et al. 2710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hangri-La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4±0.05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9±0.06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6±0.07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sculponeat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XS-02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Kunming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71±0.08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1±0.06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1±0.06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serra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EM034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anjing, Jiangsu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5±0.08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4±0.08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5±0.08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landular and pubesc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setchwanensi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.L. Xiang et al. 1239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anyuan, Sichu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1±0.09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02±0.09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9±0.12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smithian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.D. Liu et al.3186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Barkam, Sichu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7±0.09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5±0.06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9±0.06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ternuifoliu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.P. Chen et al. EM256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eqin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3±0.08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5±0.05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±0.07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land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wardii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.X. Hu et al. 1209104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ilin, Tibet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84±0.08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09±0.04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69±0.09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weisiensi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.J. Dong et al. D623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eqin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85±0.09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±0.06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2±0.07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I. wikstroemioides</w:t>
            </w:r>
          </w:p>
        </w:tc>
        <w:tc>
          <w:tcPr>
            <w:tcW w:w="11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.D. Liu et al. 3336 (KUN)</w:t>
            </w:r>
          </w:p>
        </w:tc>
        <w:tc>
          <w:tcPr>
            <w:tcW w:w="9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eqin, Yunnan, China</w:t>
            </w:r>
          </w:p>
        </w:tc>
        <w:tc>
          <w:tcPr>
            <w:tcW w:w="40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2±0.04</w:t>
            </w:r>
          </w:p>
        </w:tc>
        <w:tc>
          <w:tcPr>
            <w:tcW w:w="37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03±0.06</w:t>
            </w:r>
          </w:p>
        </w:tc>
        <w:tc>
          <w:tcPr>
            <w:tcW w:w="39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48±0.08</w:t>
            </w:r>
          </w:p>
        </w:tc>
        <w:tc>
          <w:tcPr>
            <w:tcW w:w="688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llular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sectPr>
      <w:pgSz w:w="16838" w:h="11906" w:orient="landscape"/>
      <w:pgMar w:top="1417" w:right="1440" w:bottom="1417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hyphenationZone w:val="36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FhNWE1ODNkZjg2YTg4Yjc2NjQ5NDZjZWZhMDdmYTIifQ=="/>
  </w:docVars>
  <w:rsids>
    <w:rsidRoot w:val="00F61DB0"/>
    <w:rsid w:val="002865D7"/>
    <w:rsid w:val="0036785A"/>
    <w:rsid w:val="006414FD"/>
    <w:rsid w:val="00C1713E"/>
    <w:rsid w:val="00F11F70"/>
    <w:rsid w:val="00F61DB0"/>
    <w:rsid w:val="072F386D"/>
    <w:rsid w:val="07AB186F"/>
    <w:rsid w:val="0F77644C"/>
    <w:rsid w:val="10ED2087"/>
    <w:rsid w:val="1395463B"/>
    <w:rsid w:val="19212219"/>
    <w:rsid w:val="1D481109"/>
    <w:rsid w:val="306A297E"/>
    <w:rsid w:val="31CC14CC"/>
    <w:rsid w:val="40307062"/>
    <w:rsid w:val="40662A84"/>
    <w:rsid w:val="487F165F"/>
    <w:rsid w:val="4B2F3A71"/>
    <w:rsid w:val="4B8C4A7A"/>
    <w:rsid w:val="53865C58"/>
    <w:rsid w:val="58042F3C"/>
    <w:rsid w:val="591E4D36"/>
    <w:rsid w:val="5A7F4A16"/>
    <w:rsid w:val="6BA94CF1"/>
    <w:rsid w:val="6CE5623F"/>
    <w:rsid w:val="6EFA3078"/>
    <w:rsid w:val="71F413EE"/>
    <w:rsid w:val="738A708D"/>
    <w:rsid w:val="7B8419E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line number"/>
    <w:basedOn w:val="3"/>
    <w:unhideWhenUsed/>
    <w:qFormat/>
    <w:uiPriority w:val="99"/>
  </w:style>
  <w:style w:type="character" w:customStyle="1" w:styleId="5">
    <w:name w:val="font3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50</Words>
  <Characters>5728</Characters>
  <Lines>41</Lines>
  <Paragraphs>11</Paragraphs>
  <TotalTime>0</TotalTime>
  <ScaleCrop>false</ScaleCrop>
  <LinksUpToDate>false</LinksUpToDate>
  <CharactersWithSpaces>6236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11:15:00Z</dcterms:created>
  <dc:creator>Chen Yaping</dc:creator>
  <cp:lastModifiedBy>Administrator</cp:lastModifiedBy>
  <dcterms:modified xsi:type="dcterms:W3CDTF">2022-06-17T13:46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45F187B1B5B44F69B46C439B30864F6</vt:lpwstr>
  </property>
</Properties>
</file>